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DD049" w14:textId="2DA214E6" w:rsidR="00593C9A" w:rsidRPr="009F0A26" w:rsidRDefault="00593C9A" w:rsidP="00593C9A">
      <w:pPr>
        <w:spacing w:line="480" w:lineRule="auto"/>
        <w:jc w:val="center"/>
        <w:rPr>
          <w:rFonts w:ascii="Times New Roman" w:eastAsia="Lora" w:hAnsi="Times New Roman" w:cs="Times New Roman"/>
          <w:color w:val="000000" w:themeColor="text1"/>
          <w:lang w:val="en-GB"/>
        </w:rPr>
      </w:pPr>
      <w:bookmarkStart w:id="0" w:name="_GoBack"/>
      <w:r w:rsidRPr="009F0A26">
        <w:rPr>
          <w:rFonts w:ascii="Times New Roman" w:eastAsia="Lora" w:hAnsi="Times New Roman" w:cs="Times New Roman"/>
          <w:b/>
          <w:color w:val="000000" w:themeColor="text1"/>
          <w:lang w:val="en-GB"/>
        </w:rPr>
        <w:t xml:space="preserve">Table S1: </w:t>
      </w:r>
      <w:r w:rsidRPr="009F0A26">
        <w:rPr>
          <w:rFonts w:ascii="Times New Roman" w:eastAsia="Lora" w:hAnsi="Times New Roman" w:cs="Times New Roman"/>
          <w:color w:val="000000" w:themeColor="text1"/>
          <w:lang w:val="en-GB"/>
        </w:rPr>
        <w:t>Proteomes used for BLAST experi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126"/>
        <w:gridCol w:w="1967"/>
      </w:tblGrid>
      <w:tr w:rsidR="009F0A26" w:rsidRPr="009F0A26" w14:paraId="0C8CAF56" w14:textId="77777777" w:rsidTr="00B30EF8">
        <w:trPr>
          <w:trHeight w:val="397"/>
        </w:trPr>
        <w:tc>
          <w:tcPr>
            <w:tcW w:w="4678" w:type="dxa"/>
            <w:tcBorders>
              <w:top w:val="single" w:sz="18" w:space="0" w:color="000000"/>
              <w:bottom w:val="single" w:sz="12" w:space="0" w:color="000000"/>
            </w:tcBorders>
            <w:noWrap/>
            <w:vAlign w:val="center"/>
            <w:hideMark/>
          </w:tcPr>
          <w:p w14:paraId="04469F3F" w14:textId="77777777" w:rsidR="00593C9A" w:rsidRPr="009F0A26" w:rsidRDefault="00593C9A" w:rsidP="00593C9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1" w:name="_e8lh5223je3w" w:colFirst="0" w:colLast="0"/>
            <w:bookmarkStart w:id="2" w:name="_a1pd56oql6tt" w:colFirst="0" w:colLast="0"/>
            <w:bookmarkStart w:id="3" w:name="_ay59xu2fv8da" w:colFirst="0" w:colLast="0"/>
            <w:bookmarkStart w:id="4" w:name="_8a3bocsvifam" w:colFirst="0" w:colLast="0"/>
            <w:bookmarkEnd w:id="1"/>
            <w:bookmarkEnd w:id="2"/>
            <w:bookmarkEnd w:id="3"/>
            <w:bookmarkEnd w:id="4"/>
            <w:r w:rsidRPr="009F0A2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rganism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2" w:space="0" w:color="000000"/>
            </w:tcBorders>
            <w:noWrap/>
            <w:vAlign w:val="center"/>
            <w:hideMark/>
          </w:tcPr>
          <w:p w14:paraId="2457EBDC" w14:textId="77777777" w:rsidR="00593C9A" w:rsidRPr="009F0A26" w:rsidRDefault="00593C9A" w:rsidP="00593C9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niProt proteome ID</w:t>
            </w:r>
          </w:p>
        </w:tc>
        <w:tc>
          <w:tcPr>
            <w:tcW w:w="1967" w:type="dxa"/>
            <w:tcBorders>
              <w:top w:val="single" w:sz="18" w:space="0" w:color="000000"/>
              <w:bottom w:val="single" w:sz="12" w:space="0" w:color="000000"/>
            </w:tcBorders>
            <w:noWrap/>
            <w:vAlign w:val="center"/>
            <w:hideMark/>
          </w:tcPr>
          <w:p w14:paraId="5C0024B2" w14:textId="77777777" w:rsidR="00593C9A" w:rsidRPr="009F0A26" w:rsidRDefault="00593C9A" w:rsidP="00593C9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ference proteome</w:t>
            </w:r>
          </w:p>
        </w:tc>
      </w:tr>
      <w:tr w:rsidR="009F0A26" w:rsidRPr="009F0A26" w14:paraId="5D653424" w14:textId="77777777" w:rsidTr="00B30EF8">
        <w:trPr>
          <w:trHeight w:val="397"/>
        </w:trPr>
        <w:tc>
          <w:tcPr>
            <w:tcW w:w="4678" w:type="dxa"/>
            <w:noWrap/>
            <w:vAlign w:val="center"/>
            <w:hideMark/>
          </w:tcPr>
          <w:p w14:paraId="68F5F242" w14:textId="4350FA46" w:rsidR="00593C9A" w:rsidRPr="009F0A26" w:rsidRDefault="00593C9A" w:rsidP="00593C9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eudomonas aeruginosa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AO1 </w:t>
            </w:r>
          </w:p>
        </w:tc>
        <w:tc>
          <w:tcPr>
            <w:tcW w:w="2126" w:type="dxa"/>
            <w:noWrap/>
            <w:vAlign w:val="center"/>
            <w:hideMark/>
          </w:tcPr>
          <w:p w14:paraId="3E5BC689" w14:textId="77777777" w:rsidR="00593C9A" w:rsidRPr="009F0A26" w:rsidRDefault="00593C9A" w:rsidP="00593C9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02438 </w:t>
            </w:r>
          </w:p>
        </w:tc>
        <w:tc>
          <w:tcPr>
            <w:tcW w:w="1967" w:type="dxa"/>
            <w:noWrap/>
            <w:vAlign w:val="center"/>
            <w:hideMark/>
          </w:tcPr>
          <w:p w14:paraId="61DC5993" w14:textId="77777777" w:rsidR="00593C9A" w:rsidRPr="009F0A26" w:rsidRDefault="00593C9A" w:rsidP="00593C9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9F0A26" w:rsidRPr="009F0A26" w14:paraId="08DA79EE" w14:textId="77777777" w:rsidTr="00B30EF8">
        <w:trPr>
          <w:trHeight w:val="397"/>
        </w:trPr>
        <w:tc>
          <w:tcPr>
            <w:tcW w:w="4678" w:type="dxa"/>
            <w:noWrap/>
            <w:vAlign w:val="center"/>
          </w:tcPr>
          <w:p w14:paraId="190C2A6F" w14:textId="149E1D82" w:rsidR="009841D3" w:rsidRPr="009F0A26" w:rsidRDefault="009841D3" w:rsidP="00593C9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eudomonas aeruginosa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A7</w:t>
            </w:r>
          </w:p>
        </w:tc>
        <w:tc>
          <w:tcPr>
            <w:tcW w:w="2126" w:type="dxa"/>
            <w:noWrap/>
            <w:vAlign w:val="center"/>
          </w:tcPr>
          <w:p w14:paraId="02C49242" w14:textId="7F814913" w:rsidR="009841D3" w:rsidRPr="009F0A26" w:rsidRDefault="009841D3" w:rsidP="00593C9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01582</w:t>
            </w:r>
          </w:p>
        </w:tc>
        <w:tc>
          <w:tcPr>
            <w:tcW w:w="1967" w:type="dxa"/>
            <w:noWrap/>
            <w:vAlign w:val="center"/>
          </w:tcPr>
          <w:p w14:paraId="4A2BAEB7" w14:textId="77777777" w:rsidR="009841D3" w:rsidRPr="009F0A26" w:rsidRDefault="009841D3" w:rsidP="00593C9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0A26" w:rsidRPr="009F0A26" w14:paraId="15F0FAFD" w14:textId="77777777" w:rsidTr="00B30EF8">
        <w:trPr>
          <w:trHeight w:val="397"/>
        </w:trPr>
        <w:tc>
          <w:tcPr>
            <w:tcW w:w="4678" w:type="dxa"/>
            <w:noWrap/>
            <w:vAlign w:val="center"/>
            <w:hideMark/>
          </w:tcPr>
          <w:p w14:paraId="0E8E3DD2" w14:textId="10DEC20C" w:rsidR="00593C9A" w:rsidRPr="009F0A26" w:rsidRDefault="00593C9A" w:rsidP="00593C9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eudomonas aeruginosa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A14 </w:t>
            </w:r>
          </w:p>
        </w:tc>
        <w:tc>
          <w:tcPr>
            <w:tcW w:w="2126" w:type="dxa"/>
            <w:noWrap/>
            <w:vAlign w:val="center"/>
            <w:hideMark/>
          </w:tcPr>
          <w:p w14:paraId="01E6549E" w14:textId="77777777" w:rsidR="00593C9A" w:rsidRPr="009F0A26" w:rsidRDefault="00593C9A" w:rsidP="00593C9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00653 </w:t>
            </w:r>
          </w:p>
        </w:tc>
        <w:tc>
          <w:tcPr>
            <w:tcW w:w="1967" w:type="dxa"/>
            <w:noWrap/>
            <w:vAlign w:val="center"/>
            <w:hideMark/>
          </w:tcPr>
          <w:p w14:paraId="7C48F521" w14:textId="77777777" w:rsidR="00593C9A" w:rsidRPr="009F0A26" w:rsidRDefault="00593C9A" w:rsidP="00593C9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F0A26" w:rsidRPr="009F0A26" w14:paraId="67424042" w14:textId="77777777" w:rsidTr="00B30EF8">
        <w:trPr>
          <w:trHeight w:val="397"/>
        </w:trPr>
        <w:tc>
          <w:tcPr>
            <w:tcW w:w="4678" w:type="dxa"/>
            <w:noWrap/>
            <w:vAlign w:val="center"/>
          </w:tcPr>
          <w:p w14:paraId="275F9089" w14:textId="4CC6F437" w:rsidR="007361A0" w:rsidRPr="009F0A26" w:rsidRDefault="007361A0" w:rsidP="00593C9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eudomonas brassicacearum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FM421</w:t>
            </w:r>
          </w:p>
        </w:tc>
        <w:tc>
          <w:tcPr>
            <w:tcW w:w="2126" w:type="dxa"/>
            <w:noWrap/>
            <w:vAlign w:val="center"/>
          </w:tcPr>
          <w:p w14:paraId="18388CAC" w14:textId="0F59E27C" w:rsidR="007361A0" w:rsidRPr="009F0A26" w:rsidRDefault="007361A0" w:rsidP="00593C9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06692</w:t>
            </w:r>
          </w:p>
        </w:tc>
        <w:tc>
          <w:tcPr>
            <w:tcW w:w="1967" w:type="dxa"/>
            <w:noWrap/>
            <w:vAlign w:val="center"/>
          </w:tcPr>
          <w:p w14:paraId="4C795F1A" w14:textId="77777777" w:rsidR="007361A0" w:rsidRPr="009F0A26" w:rsidRDefault="007361A0" w:rsidP="00593C9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0A26" w:rsidRPr="009F0A26" w14:paraId="385F3D54" w14:textId="77777777" w:rsidTr="007361A0">
        <w:trPr>
          <w:trHeight w:val="397"/>
        </w:trPr>
        <w:tc>
          <w:tcPr>
            <w:tcW w:w="4678" w:type="dxa"/>
            <w:noWrap/>
            <w:vAlign w:val="center"/>
          </w:tcPr>
          <w:p w14:paraId="58D97A06" w14:textId="0793C21E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eudomonas chloroaphis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TCC 17415</w:t>
            </w:r>
          </w:p>
        </w:tc>
        <w:tc>
          <w:tcPr>
            <w:tcW w:w="2126" w:type="dxa"/>
            <w:noWrap/>
            <w:vAlign w:val="center"/>
          </w:tcPr>
          <w:p w14:paraId="2A2B2846" w14:textId="260DDFA2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281444</w:t>
            </w:r>
          </w:p>
        </w:tc>
        <w:tc>
          <w:tcPr>
            <w:tcW w:w="1967" w:type="dxa"/>
            <w:noWrap/>
            <w:vAlign w:val="center"/>
          </w:tcPr>
          <w:p w14:paraId="54B4D514" w14:textId="5A433F79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0A26" w:rsidRPr="009F0A26" w14:paraId="1EF9A405" w14:textId="77777777" w:rsidTr="00B30EF8">
        <w:trPr>
          <w:trHeight w:val="397"/>
        </w:trPr>
        <w:tc>
          <w:tcPr>
            <w:tcW w:w="4678" w:type="dxa"/>
            <w:noWrap/>
            <w:vAlign w:val="center"/>
          </w:tcPr>
          <w:p w14:paraId="572B37AB" w14:textId="4A8AAE19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eudomonas cichorii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BC1 </w:t>
            </w:r>
          </w:p>
        </w:tc>
        <w:tc>
          <w:tcPr>
            <w:tcW w:w="2126" w:type="dxa"/>
            <w:noWrap/>
            <w:vAlign w:val="center"/>
          </w:tcPr>
          <w:p w14:paraId="30038C44" w14:textId="3756AFD0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19031 </w:t>
            </w:r>
          </w:p>
        </w:tc>
        <w:tc>
          <w:tcPr>
            <w:tcW w:w="1967" w:type="dxa"/>
            <w:noWrap/>
            <w:vAlign w:val="center"/>
          </w:tcPr>
          <w:p w14:paraId="1328CAD2" w14:textId="13A38752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9F0A26" w:rsidRPr="009F0A26" w14:paraId="6C57C89B" w14:textId="77777777" w:rsidTr="00B30EF8">
        <w:trPr>
          <w:trHeight w:val="397"/>
        </w:trPr>
        <w:tc>
          <w:tcPr>
            <w:tcW w:w="4678" w:type="dxa"/>
            <w:noWrap/>
            <w:vAlign w:val="center"/>
            <w:hideMark/>
          </w:tcPr>
          <w:p w14:paraId="38C089EC" w14:textId="60062E68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seudomonas </w:t>
            </w:r>
            <w:r w:rsidR="00FB756D"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rotegens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f-5 </w:t>
            </w:r>
          </w:p>
        </w:tc>
        <w:tc>
          <w:tcPr>
            <w:tcW w:w="2126" w:type="dxa"/>
            <w:noWrap/>
            <w:vAlign w:val="center"/>
            <w:hideMark/>
          </w:tcPr>
          <w:p w14:paraId="4D77E45F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08540 </w:t>
            </w:r>
          </w:p>
        </w:tc>
        <w:tc>
          <w:tcPr>
            <w:tcW w:w="1967" w:type="dxa"/>
            <w:noWrap/>
            <w:vAlign w:val="center"/>
            <w:hideMark/>
          </w:tcPr>
          <w:p w14:paraId="0B80EEDA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9F0A26" w:rsidRPr="009F0A26" w14:paraId="393BFA8C" w14:textId="77777777" w:rsidTr="00B30EF8">
        <w:trPr>
          <w:trHeight w:val="397"/>
        </w:trPr>
        <w:tc>
          <w:tcPr>
            <w:tcW w:w="4678" w:type="dxa"/>
            <w:noWrap/>
            <w:vAlign w:val="center"/>
            <w:hideMark/>
          </w:tcPr>
          <w:p w14:paraId="7EB7D0F9" w14:textId="21EC47BC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eudomonas fluorescens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f0-1 </w:t>
            </w:r>
          </w:p>
        </w:tc>
        <w:tc>
          <w:tcPr>
            <w:tcW w:w="2126" w:type="dxa"/>
            <w:noWrap/>
            <w:vAlign w:val="center"/>
            <w:hideMark/>
          </w:tcPr>
          <w:p w14:paraId="6CD8EB99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02704 </w:t>
            </w:r>
          </w:p>
        </w:tc>
        <w:tc>
          <w:tcPr>
            <w:tcW w:w="1967" w:type="dxa"/>
            <w:noWrap/>
            <w:vAlign w:val="center"/>
            <w:hideMark/>
          </w:tcPr>
          <w:p w14:paraId="58D33242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F0A26" w:rsidRPr="009F0A26" w14:paraId="6833F993" w14:textId="77777777" w:rsidTr="00B30EF8">
        <w:trPr>
          <w:trHeight w:val="397"/>
        </w:trPr>
        <w:tc>
          <w:tcPr>
            <w:tcW w:w="4678" w:type="dxa"/>
            <w:noWrap/>
            <w:vAlign w:val="center"/>
            <w:hideMark/>
          </w:tcPr>
          <w:p w14:paraId="4D07AE44" w14:textId="0088CE25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seudomonas fuscovaginae </w:t>
            </w:r>
          </w:p>
        </w:tc>
        <w:tc>
          <w:tcPr>
            <w:tcW w:w="2126" w:type="dxa"/>
            <w:noWrap/>
            <w:vAlign w:val="center"/>
            <w:hideMark/>
          </w:tcPr>
          <w:p w14:paraId="3AB545A3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37931 </w:t>
            </w:r>
          </w:p>
        </w:tc>
        <w:tc>
          <w:tcPr>
            <w:tcW w:w="1967" w:type="dxa"/>
            <w:noWrap/>
            <w:vAlign w:val="center"/>
            <w:hideMark/>
          </w:tcPr>
          <w:p w14:paraId="573D5D5F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9F0A26" w:rsidRPr="009F0A26" w14:paraId="29B15053" w14:textId="77777777" w:rsidTr="00B30EF8">
        <w:trPr>
          <w:trHeight w:val="397"/>
        </w:trPr>
        <w:tc>
          <w:tcPr>
            <w:tcW w:w="4678" w:type="dxa"/>
            <w:noWrap/>
            <w:vAlign w:val="center"/>
            <w:hideMark/>
          </w:tcPr>
          <w:p w14:paraId="2CFA641B" w14:textId="09633292" w:rsidR="007361A0" w:rsidRPr="009F0A26" w:rsidRDefault="00687A4A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="007361A0"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eudomonas protegens</w:t>
            </w:r>
            <w:r w:rsidR="007361A0"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b57 </w:t>
            </w:r>
          </w:p>
        </w:tc>
        <w:tc>
          <w:tcPr>
            <w:tcW w:w="2126" w:type="dxa"/>
            <w:noWrap/>
            <w:vAlign w:val="center"/>
            <w:hideMark/>
          </w:tcPr>
          <w:p w14:paraId="1CDF2246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31621 </w:t>
            </w:r>
          </w:p>
        </w:tc>
        <w:tc>
          <w:tcPr>
            <w:tcW w:w="1967" w:type="dxa"/>
            <w:noWrap/>
            <w:vAlign w:val="center"/>
            <w:hideMark/>
          </w:tcPr>
          <w:p w14:paraId="37328F54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F0A26" w:rsidRPr="009F0A26" w14:paraId="166A5945" w14:textId="77777777" w:rsidTr="00B30EF8">
        <w:trPr>
          <w:trHeight w:val="397"/>
        </w:trPr>
        <w:tc>
          <w:tcPr>
            <w:tcW w:w="4678" w:type="dxa"/>
            <w:noWrap/>
            <w:vAlign w:val="center"/>
            <w:hideMark/>
          </w:tcPr>
          <w:p w14:paraId="12634C95" w14:textId="40C40CBB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eudomonas putida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KT2440 </w:t>
            </w:r>
          </w:p>
        </w:tc>
        <w:tc>
          <w:tcPr>
            <w:tcW w:w="2126" w:type="dxa"/>
            <w:noWrap/>
            <w:vAlign w:val="center"/>
            <w:hideMark/>
          </w:tcPr>
          <w:p w14:paraId="067DAE19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00556 </w:t>
            </w:r>
          </w:p>
        </w:tc>
        <w:tc>
          <w:tcPr>
            <w:tcW w:w="1967" w:type="dxa"/>
            <w:noWrap/>
            <w:vAlign w:val="center"/>
            <w:hideMark/>
          </w:tcPr>
          <w:p w14:paraId="1E8CB0E1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9F0A26" w:rsidRPr="009F0A26" w14:paraId="73B58A91" w14:textId="77777777" w:rsidTr="00B30EF8">
        <w:trPr>
          <w:trHeight w:val="397"/>
        </w:trPr>
        <w:tc>
          <w:tcPr>
            <w:tcW w:w="4678" w:type="dxa"/>
            <w:noWrap/>
            <w:vAlign w:val="center"/>
          </w:tcPr>
          <w:p w14:paraId="797C2A7B" w14:textId="5C635C12" w:rsidR="00425955" w:rsidRPr="009F0A26" w:rsidRDefault="00425955" w:rsidP="007361A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seudomonas syringae 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v.</w:t>
            </w: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ctinidiae 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CMP </w:t>
            </w:r>
            <w:r w:rsidR="00E04306"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807</w:t>
            </w:r>
          </w:p>
        </w:tc>
        <w:tc>
          <w:tcPr>
            <w:tcW w:w="2126" w:type="dxa"/>
            <w:noWrap/>
            <w:vAlign w:val="center"/>
          </w:tcPr>
          <w:p w14:paraId="2B769BD5" w14:textId="60A637B3" w:rsidR="00425955" w:rsidRPr="009F0A26" w:rsidRDefault="00425955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0000</w:t>
            </w:r>
            <w:r w:rsidR="00E04306"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729</w:t>
            </w:r>
          </w:p>
        </w:tc>
        <w:tc>
          <w:tcPr>
            <w:tcW w:w="1967" w:type="dxa"/>
            <w:noWrap/>
            <w:vAlign w:val="center"/>
          </w:tcPr>
          <w:p w14:paraId="00450AA2" w14:textId="77777777" w:rsidR="00425955" w:rsidRPr="009F0A26" w:rsidRDefault="00425955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F0A26" w:rsidRPr="009F0A26" w14:paraId="42E28E88" w14:textId="77777777" w:rsidTr="00B30EF8">
        <w:trPr>
          <w:trHeight w:val="397"/>
        </w:trPr>
        <w:tc>
          <w:tcPr>
            <w:tcW w:w="4678" w:type="dxa"/>
            <w:noWrap/>
            <w:vAlign w:val="center"/>
          </w:tcPr>
          <w:p w14:paraId="1F88F365" w14:textId="12A3B6A0" w:rsidR="00425955" w:rsidRPr="009F0A26" w:rsidRDefault="00425955" w:rsidP="007361A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seudomonas syringae 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v.</w:t>
            </w: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japonica 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301072</w:t>
            </w:r>
          </w:p>
        </w:tc>
        <w:tc>
          <w:tcPr>
            <w:tcW w:w="2126" w:type="dxa"/>
            <w:noWrap/>
            <w:vAlign w:val="center"/>
          </w:tcPr>
          <w:p w14:paraId="63EE26D5" w14:textId="19A7FAFE" w:rsidR="00425955" w:rsidRPr="009F0A26" w:rsidRDefault="00425955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04471</w:t>
            </w:r>
          </w:p>
        </w:tc>
        <w:tc>
          <w:tcPr>
            <w:tcW w:w="1967" w:type="dxa"/>
            <w:noWrap/>
            <w:vAlign w:val="center"/>
          </w:tcPr>
          <w:p w14:paraId="42549B9C" w14:textId="77777777" w:rsidR="00425955" w:rsidRPr="009F0A26" w:rsidRDefault="00425955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F0A26" w:rsidRPr="009F0A26" w14:paraId="5A298A8D" w14:textId="77777777" w:rsidTr="00B30EF8">
        <w:trPr>
          <w:trHeight w:val="397"/>
        </w:trPr>
        <w:tc>
          <w:tcPr>
            <w:tcW w:w="4678" w:type="dxa"/>
            <w:noWrap/>
            <w:vAlign w:val="center"/>
          </w:tcPr>
          <w:p w14:paraId="241F6E23" w14:textId="2DA1E06F" w:rsidR="00425955" w:rsidRPr="009F0A26" w:rsidRDefault="00425955" w:rsidP="007361A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seudomonas syringae 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v.</w:t>
            </w: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culicola 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4326</w:t>
            </w:r>
          </w:p>
        </w:tc>
        <w:tc>
          <w:tcPr>
            <w:tcW w:w="2126" w:type="dxa"/>
            <w:noWrap/>
            <w:vAlign w:val="center"/>
          </w:tcPr>
          <w:p w14:paraId="64D10D0E" w14:textId="5C54A3FC" w:rsidR="00425955" w:rsidRPr="009F0A26" w:rsidRDefault="00425955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03811</w:t>
            </w:r>
          </w:p>
        </w:tc>
        <w:tc>
          <w:tcPr>
            <w:tcW w:w="1967" w:type="dxa"/>
            <w:noWrap/>
            <w:vAlign w:val="center"/>
          </w:tcPr>
          <w:p w14:paraId="42EEB1D8" w14:textId="77777777" w:rsidR="00425955" w:rsidRPr="009F0A26" w:rsidRDefault="00425955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F0A26" w:rsidRPr="009F0A26" w14:paraId="35E60802" w14:textId="77777777" w:rsidTr="00B30EF8">
        <w:trPr>
          <w:trHeight w:val="397"/>
        </w:trPr>
        <w:tc>
          <w:tcPr>
            <w:tcW w:w="4678" w:type="dxa"/>
            <w:noWrap/>
            <w:vAlign w:val="center"/>
            <w:hideMark/>
          </w:tcPr>
          <w:p w14:paraId="08EF6205" w14:textId="362BC0AA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s-ES_tradnl"/>
              </w:rPr>
              <w:t>Pseudomonas syringae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 xml:space="preserve"> pv. </w:t>
            </w: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s-ES_tradnl"/>
              </w:rPr>
              <w:t>maculicola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 xml:space="preserve"> </w:t>
            </w:r>
            <w:r w:rsidR="00425955"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M4a</w:t>
            </w:r>
          </w:p>
        </w:tc>
        <w:tc>
          <w:tcPr>
            <w:tcW w:w="2126" w:type="dxa"/>
            <w:noWrap/>
            <w:vAlign w:val="center"/>
            <w:hideMark/>
          </w:tcPr>
          <w:p w14:paraId="629004E6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 xml:space="preserve"> 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P000037879 </w:t>
            </w:r>
          </w:p>
        </w:tc>
        <w:tc>
          <w:tcPr>
            <w:tcW w:w="1967" w:type="dxa"/>
            <w:noWrap/>
            <w:vAlign w:val="center"/>
            <w:hideMark/>
          </w:tcPr>
          <w:p w14:paraId="4A18D667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F0A26" w:rsidRPr="009F0A26" w14:paraId="2994336C" w14:textId="77777777" w:rsidTr="00B30EF8">
        <w:trPr>
          <w:trHeight w:val="397"/>
        </w:trPr>
        <w:tc>
          <w:tcPr>
            <w:tcW w:w="4678" w:type="dxa"/>
            <w:noWrap/>
            <w:vAlign w:val="center"/>
            <w:hideMark/>
          </w:tcPr>
          <w:p w14:paraId="54CDFF5B" w14:textId="478B1864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s-ES_tradnl"/>
              </w:rPr>
              <w:t>Pseudomonas syringae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 xml:space="preserve"> pv. </w:t>
            </w: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s-ES_tradnl"/>
              </w:rPr>
              <w:t>phaseolicola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 xml:space="preserve"> 1448A </w:t>
            </w:r>
          </w:p>
        </w:tc>
        <w:tc>
          <w:tcPr>
            <w:tcW w:w="2126" w:type="dxa"/>
            <w:noWrap/>
            <w:vAlign w:val="center"/>
            <w:hideMark/>
          </w:tcPr>
          <w:p w14:paraId="7DCA1C99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 xml:space="preserve"> 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P000000551 </w:t>
            </w:r>
          </w:p>
        </w:tc>
        <w:tc>
          <w:tcPr>
            <w:tcW w:w="1967" w:type="dxa"/>
            <w:noWrap/>
            <w:vAlign w:val="center"/>
            <w:hideMark/>
          </w:tcPr>
          <w:p w14:paraId="4DB811EB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F0A26" w:rsidRPr="009F0A26" w14:paraId="234EDD5F" w14:textId="77777777" w:rsidTr="00B30EF8">
        <w:trPr>
          <w:trHeight w:val="397"/>
        </w:trPr>
        <w:tc>
          <w:tcPr>
            <w:tcW w:w="4678" w:type="dxa"/>
            <w:noWrap/>
            <w:vAlign w:val="center"/>
          </w:tcPr>
          <w:p w14:paraId="554D6073" w14:textId="3E339DFA" w:rsidR="00687A4A" w:rsidRPr="009F0A26" w:rsidRDefault="00687A4A" w:rsidP="007361A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Pseudomonas syringae 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v.</w:t>
            </w: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syringae 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728a</w:t>
            </w:r>
          </w:p>
        </w:tc>
        <w:tc>
          <w:tcPr>
            <w:tcW w:w="2126" w:type="dxa"/>
            <w:noWrap/>
            <w:vAlign w:val="center"/>
          </w:tcPr>
          <w:p w14:paraId="1479FA1D" w14:textId="24AC9ACF" w:rsidR="00687A4A" w:rsidRPr="009F0A26" w:rsidRDefault="00687A4A" w:rsidP="007361A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P000000426</w:t>
            </w:r>
          </w:p>
        </w:tc>
        <w:tc>
          <w:tcPr>
            <w:tcW w:w="1967" w:type="dxa"/>
            <w:noWrap/>
            <w:vAlign w:val="center"/>
          </w:tcPr>
          <w:p w14:paraId="267CF850" w14:textId="77777777" w:rsidR="00687A4A" w:rsidRPr="009F0A26" w:rsidRDefault="00687A4A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0A26" w:rsidRPr="009F0A26" w14:paraId="6EA9ADA5" w14:textId="77777777" w:rsidTr="00B30EF8">
        <w:trPr>
          <w:trHeight w:val="397"/>
        </w:trPr>
        <w:tc>
          <w:tcPr>
            <w:tcW w:w="4678" w:type="dxa"/>
            <w:noWrap/>
            <w:vAlign w:val="center"/>
            <w:hideMark/>
          </w:tcPr>
          <w:p w14:paraId="358581EA" w14:textId="5D405E01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eudomonas syringae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v. </w:t>
            </w:r>
            <w:r w:rsidRPr="009F0A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omato</w:t>
            </w: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C3000 </w:t>
            </w:r>
          </w:p>
        </w:tc>
        <w:tc>
          <w:tcPr>
            <w:tcW w:w="2126" w:type="dxa"/>
            <w:noWrap/>
            <w:vAlign w:val="center"/>
            <w:hideMark/>
          </w:tcPr>
          <w:p w14:paraId="5DD5B304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000002515 </w:t>
            </w:r>
          </w:p>
        </w:tc>
        <w:tc>
          <w:tcPr>
            <w:tcW w:w="1967" w:type="dxa"/>
            <w:noWrap/>
            <w:vAlign w:val="center"/>
            <w:hideMark/>
          </w:tcPr>
          <w:p w14:paraId="6A418574" w14:textId="7777777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A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9F0A26" w:rsidRPr="009F0A26" w14:paraId="7BD7E526" w14:textId="77777777" w:rsidTr="00930E52">
        <w:trPr>
          <w:trHeight w:val="397"/>
        </w:trPr>
        <w:tc>
          <w:tcPr>
            <w:tcW w:w="4678" w:type="dxa"/>
            <w:noWrap/>
            <w:vAlign w:val="center"/>
          </w:tcPr>
          <w:p w14:paraId="7E779277" w14:textId="5F19DB3B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4C3AE56D" w14:textId="060A959A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7" w:type="dxa"/>
            <w:noWrap/>
            <w:vAlign w:val="center"/>
          </w:tcPr>
          <w:p w14:paraId="0A806CBA" w14:textId="27731C1F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0A26" w:rsidRPr="009F0A26" w14:paraId="28F0C33E" w14:textId="77777777" w:rsidTr="00930E52">
        <w:trPr>
          <w:trHeight w:val="397"/>
        </w:trPr>
        <w:tc>
          <w:tcPr>
            <w:tcW w:w="4678" w:type="dxa"/>
            <w:noWrap/>
            <w:vAlign w:val="center"/>
          </w:tcPr>
          <w:p w14:paraId="247ECAE2" w14:textId="027970E0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2F39FF1E" w14:textId="2B8AAF72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7" w:type="dxa"/>
            <w:noWrap/>
            <w:vAlign w:val="center"/>
          </w:tcPr>
          <w:p w14:paraId="5EFCF285" w14:textId="02E87986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0A26" w:rsidRPr="009F0A26" w14:paraId="64C3A97C" w14:textId="77777777" w:rsidTr="00930E52">
        <w:trPr>
          <w:trHeight w:val="397"/>
        </w:trPr>
        <w:tc>
          <w:tcPr>
            <w:tcW w:w="4678" w:type="dxa"/>
            <w:noWrap/>
            <w:vAlign w:val="center"/>
          </w:tcPr>
          <w:p w14:paraId="377EDCB8" w14:textId="792AF340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18E6455B" w14:textId="03875094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7" w:type="dxa"/>
            <w:noWrap/>
            <w:vAlign w:val="center"/>
          </w:tcPr>
          <w:p w14:paraId="54FF649C" w14:textId="07EBFE4C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0A26" w:rsidRPr="009F0A26" w14:paraId="3E61397C" w14:textId="77777777" w:rsidTr="00930E52">
        <w:trPr>
          <w:trHeight w:val="397"/>
        </w:trPr>
        <w:tc>
          <w:tcPr>
            <w:tcW w:w="4678" w:type="dxa"/>
            <w:tcBorders>
              <w:bottom w:val="single" w:sz="18" w:space="0" w:color="000000"/>
            </w:tcBorders>
            <w:noWrap/>
            <w:vAlign w:val="center"/>
          </w:tcPr>
          <w:p w14:paraId="4149DAB4" w14:textId="0739A953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8" w:space="0" w:color="000000"/>
            </w:tcBorders>
            <w:noWrap/>
            <w:vAlign w:val="center"/>
          </w:tcPr>
          <w:p w14:paraId="4958115E" w14:textId="738D1A5F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7" w:type="dxa"/>
            <w:tcBorders>
              <w:bottom w:val="single" w:sz="18" w:space="0" w:color="000000"/>
            </w:tcBorders>
            <w:noWrap/>
            <w:vAlign w:val="center"/>
          </w:tcPr>
          <w:p w14:paraId="529F2527" w14:textId="7FC2E9B7" w:rsidR="007361A0" w:rsidRPr="009F0A26" w:rsidRDefault="007361A0" w:rsidP="00736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C54AEFC" w14:textId="5B91A8D0" w:rsidR="00593C9A" w:rsidRPr="009F0A26" w:rsidRDefault="00930E52">
      <w:pPr>
        <w:rPr>
          <w:rFonts w:ascii="Times New Roman" w:hAnsi="Times New Roman" w:cs="Times New Roman"/>
          <w:noProof/>
          <w:color w:val="000000" w:themeColor="text1"/>
          <w:lang w:val="en-US" w:eastAsia="en-US"/>
        </w:rPr>
      </w:pPr>
      <w:r w:rsidRPr="009F0A26">
        <w:rPr>
          <w:rFonts w:ascii="Times New Roman" w:hAnsi="Times New Roman" w:cs="Times New Roman"/>
          <w:noProof/>
          <w:color w:val="000000" w:themeColor="text1"/>
          <w:lang w:val="en-US" w:eastAsia="en-US"/>
        </w:rPr>
        <w:t>P. fluorescens</w:t>
      </w:r>
    </w:p>
    <w:bookmarkEnd w:id="0"/>
    <w:p w14:paraId="0E58DD35" w14:textId="243A3B27" w:rsidR="00593C9A" w:rsidRPr="009F0A26" w:rsidRDefault="00593C9A" w:rsidP="00593C9A">
      <w:pPr>
        <w:spacing w:line="480" w:lineRule="auto"/>
        <w:jc w:val="center"/>
        <w:rPr>
          <w:rFonts w:ascii="Times New Roman" w:eastAsia="Lora" w:hAnsi="Times New Roman" w:cs="Times New Roman"/>
          <w:color w:val="000000" w:themeColor="text1"/>
          <w:lang w:val="en-GB"/>
        </w:rPr>
      </w:pPr>
    </w:p>
    <w:sectPr w:rsidR="00593C9A" w:rsidRPr="009F0A26" w:rsidSect="009F0A26">
      <w:footerReference w:type="even" r:id="rId7"/>
      <w:pgSz w:w="11909" w:h="16834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6D1D1A" w14:textId="77777777" w:rsidR="00A13D43" w:rsidRDefault="00A13D43">
      <w:pPr>
        <w:spacing w:line="240" w:lineRule="auto"/>
      </w:pPr>
      <w:r>
        <w:separator/>
      </w:r>
    </w:p>
  </w:endnote>
  <w:endnote w:type="continuationSeparator" w:id="0">
    <w:p w14:paraId="5414A4C2" w14:textId="77777777" w:rsidR="00A13D43" w:rsidRDefault="00A13D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Lora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DFF134" w14:textId="77777777" w:rsidR="00B100A3" w:rsidRDefault="00B100A3" w:rsidP="00DA1EC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3515B6" w14:textId="77777777" w:rsidR="00B100A3" w:rsidRDefault="00B100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61ADAF" w14:textId="77777777" w:rsidR="00A13D43" w:rsidRDefault="00A13D43">
      <w:pPr>
        <w:spacing w:line="240" w:lineRule="auto"/>
      </w:pPr>
      <w:r>
        <w:separator/>
      </w:r>
    </w:p>
  </w:footnote>
  <w:footnote w:type="continuationSeparator" w:id="0">
    <w:p w14:paraId="0F2DF1F1" w14:textId="77777777" w:rsidR="00A13D43" w:rsidRDefault="00A13D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removePersonalInformation/>
  <w:removeDateAndTime/>
  <w:defaultTabStop w:val="720"/>
  <w:hyphenationZone w:val="425"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DD1"/>
    <w:rsid w:val="00003F2F"/>
    <w:rsid w:val="00005A66"/>
    <w:rsid w:val="0001145F"/>
    <w:rsid w:val="00014DDB"/>
    <w:rsid w:val="00015A6B"/>
    <w:rsid w:val="00015ABE"/>
    <w:rsid w:val="00024B02"/>
    <w:rsid w:val="00032EF6"/>
    <w:rsid w:val="00036351"/>
    <w:rsid w:val="00041B5A"/>
    <w:rsid w:val="00041BD4"/>
    <w:rsid w:val="00042643"/>
    <w:rsid w:val="00045396"/>
    <w:rsid w:val="0004587E"/>
    <w:rsid w:val="000465F6"/>
    <w:rsid w:val="00046FA4"/>
    <w:rsid w:val="00054ECF"/>
    <w:rsid w:val="00074E62"/>
    <w:rsid w:val="00082AEE"/>
    <w:rsid w:val="00084DD1"/>
    <w:rsid w:val="00090584"/>
    <w:rsid w:val="000914D3"/>
    <w:rsid w:val="00092956"/>
    <w:rsid w:val="00097022"/>
    <w:rsid w:val="000B42D9"/>
    <w:rsid w:val="000C0BAE"/>
    <w:rsid w:val="000D0D05"/>
    <w:rsid w:val="000D1F1E"/>
    <w:rsid w:val="000D4E3C"/>
    <w:rsid w:val="000D570D"/>
    <w:rsid w:val="000E7ADD"/>
    <w:rsid w:val="000F2858"/>
    <w:rsid w:val="000F29A1"/>
    <w:rsid w:val="000F592A"/>
    <w:rsid w:val="00103A77"/>
    <w:rsid w:val="00110104"/>
    <w:rsid w:val="0011070E"/>
    <w:rsid w:val="0011166E"/>
    <w:rsid w:val="00111C33"/>
    <w:rsid w:val="00114623"/>
    <w:rsid w:val="00117AF9"/>
    <w:rsid w:val="00120C36"/>
    <w:rsid w:val="00143C3E"/>
    <w:rsid w:val="001524A1"/>
    <w:rsid w:val="00156EAB"/>
    <w:rsid w:val="00160835"/>
    <w:rsid w:val="00164940"/>
    <w:rsid w:val="00166D27"/>
    <w:rsid w:val="00176939"/>
    <w:rsid w:val="00176AA2"/>
    <w:rsid w:val="00193E4C"/>
    <w:rsid w:val="001C779E"/>
    <w:rsid w:val="001D327B"/>
    <w:rsid w:val="001D5E19"/>
    <w:rsid w:val="001F0D90"/>
    <w:rsid w:val="001F1B1B"/>
    <w:rsid w:val="001F3E1F"/>
    <w:rsid w:val="002019EC"/>
    <w:rsid w:val="00203ACF"/>
    <w:rsid w:val="00204FAC"/>
    <w:rsid w:val="00225487"/>
    <w:rsid w:val="0023565F"/>
    <w:rsid w:val="00237FB0"/>
    <w:rsid w:val="002401FB"/>
    <w:rsid w:val="002412D9"/>
    <w:rsid w:val="002431C4"/>
    <w:rsid w:val="00243CBF"/>
    <w:rsid w:val="00245463"/>
    <w:rsid w:val="00245D8B"/>
    <w:rsid w:val="00247E8A"/>
    <w:rsid w:val="00251DA4"/>
    <w:rsid w:val="00252A14"/>
    <w:rsid w:val="00255E81"/>
    <w:rsid w:val="00262B45"/>
    <w:rsid w:val="00264253"/>
    <w:rsid w:val="00266073"/>
    <w:rsid w:val="00267058"/>
    <w:rsid w:val="00270C61"/>
    <w:rsid w:val="00274A65"/>
    <w:rsid w:val="002778E4"/>
    <w:rsid w:val="00282C78"/>
    <w:rsid w:val="00291ABD"/>
    <w:rsid w:val="00291CEC"/>
    <w:rsid w:val="002940BB"/>
    <w:rsid w:val="002A1F89"/>
    <w:rsid w:val="002A330D"/>
    <w:rsid w:val="002C50ED"/>
    <w:rsid w:val="002C7922"/>
    <w:rsid w:val="002D3CB5"/>
    <w:rsid w:val="002E07CB"/>
    <w:rsid w:val="002E79DD"/>
    <w:rsid w:val="002F684A"/>
    <w:rsid w:val="00310C4D"/>
    <w:rsid w:val="00311F23"/>
    <w:rsid w:val="00312A65"/>
    <w:rsid w:val="00314CF7"/>
    <w:rsid w:val="003203B8"/>
    <w:rsid w:val="00322D76"/>
    <w:rsid w:val="003256FA"/>
    <w:rsid w:val="0032728C"/>
    <w:rsid w:val="0033423D"/>
    <w:rsid w:val="003406FE"/>
    <w:rsid w:val="00344664"/>
    <w:rsid w:val="00347C89"/>
    <w:rsid w:val="003549B4"/>
    <w:rsid w:val="00356279"/>
    <w:rsid w:val="00357544"/>
    <w:rsid w:val="00360814"/>
    <w:rsid w:val="003716EF"/>
    <w:rsid w:val="0037278F"/>
    <w:rsid w:val="00374273"/>
    <w:rsid w:val="00377BC2"/>
    <w:rsid w:val="00381B06"/>
    <w:rsid w:val="00383D36"/>
    <w:rsid w:val="00385261"/>
    <w:rsid w:val="003874BC"/>
    <w:rsid w:val="00390295"/>
    <w:rsid w:val="00390FD2"/>
    <w:rsid w:val="003919BF"/>
    <w:rsid w:val="003A3193"/>
    <w:rsid w:val="003A3ABF"/>
    <w:rsid w:val="003A6A01"/>
    <w:rsid w:val="003A75F5"/>
    <w:rsid w:val="003B4501"/>
    <w:rsid w:val="003B55CE"/>
    <w:rsid w:val="003B58C2"/>
    <w:rsid w:val="003B620E"/>
    <w:rsid w:val="003C7794"/>
    <w:rsid w:val="003D3DD0"/>
    <w:rsid w:val="003E27D7"/>
    <w:rsid w:val="003F5842"/>
    <w:rsid w:val="003F599F"/>
    <w:rsid w:val="003F6584"/>
    <w:rsid w:val="003F735B"/>
    <w:rsid w:val="00400D4A"/>
    <w:rsid w:val="00400D9E"/>
    <w:rsid w:val="00401748"/>
    <w:rsid w:val="00402649"/>
    <w:rsid w:val="00407981"/>
    <w:rsid w:val="00411AF6"/>
    <w:rsid w:val="0042382F"/>
    <w:rsid w:val="00425955"/>
    <w:rsid w:val="00426FAD"/>
    <w:rsid w:val="004313B5"/>
    <w:rsid w:val="00436063"/>
    <w:rsid w:val="004426AB"/>
    <w:rsid w:val="00446DD6"/>
    <w:rsid w:val="0044739A"/>
    <w:rsid w:val="00447874"/>
    <w:rsid w:val="00447DFB"/>
    <w:rsid w:val="00474CD7"/>
    <w:rsid w:val="004764D9"/>
    <w:rsid w:val="00477176"/>
    <w:rsid w:val="00482D6D"/>
    <w:rsid w:val="004915E7"/>
    <w:rsid w:val="00493024"/>
    <w:rsid w:val="00494AED"/>
    <w:rsid w:val="00495033"/>
    <w:rsid w:val="004954E3"/>
    <w:rsid w:val="004A7EF6"/>
    <w:rsid w:val="004B07EC"/>
    <w:rsid w:val="004B4AEF"/>
    <w:rsid w:val="004B5535"/>
    <w:rsid w:val="004B5DD2"/>
    <w:rsid w:val="004B724C"/>
    <w:rsid w:val="004C5C26"/>
    <w:rsid w:val="004C7B24"/>
    <w:rsid w:val="004D4BE6"/>
    <w:rsid w:val="004E01B2"/>
    <w:rsid w:val="004E3536"/>
    <w:rsid w:val="004E3979"/>
    <w:rsid w:val="004F2B60"/>
    <w:rsid w:val="004F3DB9"/>
    <w:rsid w:val="004F41E6"/>
    <w:rsid w:val="004F4284"/>
    <w:rsid w:val="004F5AB7"/>
    <w:rsid w:val="005002EF"/>
    <w:rsid w:val="005006A4"/>
    <w:rsid w:val="00500739"/>
    <w:rsid w:val="00504C14"/>
    <w:rsid w:val="0050546E"/>
    <w:rsid w:val="00525E90"/>
    <w:rsid w:val="00543EE1"/>
    <w:rsid w:val="00546965"/>
    <w:rsid w:val="005529C6"/>
    <w:rsid w:val="005550A4"/>
    <w:rsid w:val="00561B19"/>
    <w:rsid w:val="00572177"/>
    <w:rsid w:val="005825BC"/>
    <w:rsid w:val="00582AF0"/>
    <w:rsid w:val="00585F6B"/>
    <w:rsid w:val="00591E19"/>
    <w:rsid w:val="00593C9A"/>
    <w:rsid w:val="005975AC"/>
    <w:rsid w:val="00597DFC"/>
    <w:rsid w:val="005A2A59"/>
    <w:rsid w:val="005A5035"/>
    <w:rsid w:val="005B13AF"/>
    <w:rsid w:val="005B198D"/>
    <w:rsid w:val="005D004F"/>
    <w:rsid w:val="005D4064"/>
    <w:rsid w:val="005D6E19"/>
    <w:rsid w:val="005F0245"/>
    <w:rsid w:val="005F3923"/>
    <w:rsid w:val="005F78B3"/>
    <w:rsid w:val="006029B3"/>
    <w:rsid w:val="0060483D"/>
    <w:rsid w:val="00614D8B"/>
    <w:rsid w:val="0061699E"/>
    <w:rsid w:val="0062529E"/>
    <w:rsid w:val="00631384"/>
    <w:rsid w:val="00632B8C"/>
    <w:rsid w:val="0064004C"/>
    <w:rsid w:val="006437D6"/>
    <w:rsid w:val="00645402"/>
    <w:rsid w:val="006455A2"/>
    <w:rsid w:val="0064648F"/>
    <w:rsid w:val="006559F4"/>
    <w:rsid w:val="00655D88"/>
    <w:rsid w:val="006707C7"/>
    <w:rsid w:val="00670DB6"/>
    <w:rsid w:val="00685936"/>
    <w:rsid w:val="00687A4A"/>
    <w:rsid w:val="00690728"/>
    <w:rsid w:val="00691CE2"/>
    <w:rsid w:val="00696281"/>
    <w:rsid w:val="006A0EA1"/>
    <w:rsid w:val="006A126B"/>
    <w:rsid w:val="006A3AEF"/>
    <w:rsid w:val="006A7F6C"/>
    <w:rsid w:val="006B26BF"/>
    <w:rsid w:val="006B4548"/>
    <w:rsid w:val="006B4653"/>
    <w:rsid w:val="006B5FB2"/>
    <w:rsid w:val="006D09F6"/>
    <w:rsid w:val="006D5799"/>
    <w:rsid w:val="006E1C7E"/>
    <w:rsid w:val="006E4A94"/>
    <w:rsid w:val="006E66C9"/>
    <w:rsid w:val="006F035C"/>
    <w:rsid w:val="006F5F77"/>
    <w:rsid w:val="00703125"/>
    <w:rsid w:val="00707C8C"/>
    <w:rsid w:val="00710FCC"/>
    <w:rsid w:val="00726398"/>
    <w:rsid w:val="00734E47"/>
    <w:rsid w:val="00735BEF"/>
    <w:rsid w:val="007361A0"/>
    <w:rsid w:val="00741C42"/>
    <w:rsid w:val="007473C4"/>
    <w:rsid w:val="00750A64"/>
    <w:rsid w:val="0076749E"/>
    <w:rsid w:val="0077525A"/>
    <w:rsid w:val="00784E12"/>
    <w:rsid w:val="00784EED"/>
    <w:rsid w:val="007850C9"/>
    <w:rsid w:val="007922E9"/>
    <w:rsid w:val="00794CAD"/>
    <w:rsid w:val="007A4807"/>
    <w:rsid w:val="007A7B30"/>
    <w:rsid w:val="007B1611"/>
    <w:rsid w:val="007B6FAD"/>
    <w:rsid w:val="007B7230"/>
    <w:rsid w:val="007C44EB"/>
    <w:rsid w:val="007D08E9"/>
    <w:rsid w:val="007D0F2E"/>
    <w:rsid w:val="007D271D"/>
    <w:rsid w:val="007D34D9"/>
    <w:rsid w:val="007D3C2F"/>
    <w:rsid w:val="007E4086"/>
    <w:rsid w:val="007E4115"/>
    <w:rsid w:val="007F342B"/>
    <w:rsid w:val="007F73CE"/>
    <w:rsid w:val="008035BC"/>
    <w:rsid w:val="00825177"/>
    <w:rsid w:val="00831DA5"/>
    <w:rsid w:val="00834C0A"/>
    <w:rsid w:val="00846D1A"/>
    <w:rsid w:val="008509D4"/>
    <w:rsid w:val="0085685E"/>
    <w:rsid w:val="00861893"/>
    <w:rsid w:val="00887102"/>
    <w:rsid w:val="00887CD3"/>
    <w:rsid w:val="00891ED0"/>
    <w:rsid w:val="00897C9B"/>
    <w:rsid w:val="00897D8B"/>
    <w:rsid w:val="008A28DE"/>
    <w:rsid w:val="008A5F34"/>
    <w:rsid w:val="008A6741"/>
    <w:rsid w:val="008A7B74"/>
    <w:rsid w:val="008B4493"/>
    <w:rsid w:val="008C3595"/>
    <w:rsid w:val="008C50D3"/>
    <w:rsid w:val="008D0395"/>
    <w:rsid w:val="008E0A73"/>
    <w:rsid w:val="008E2679"/>
    <w:rsid w:val="008E5C5B"/>
    <w:rsid w:val="008F6AEC"/>
    <w:rsid w:val="008F7CB2"/>
    <w:rsid w:val="00900F79"/>
    <w:rsid w:val="0091151A"/>
    <w:rsid w:val="00917075"/>
    <w:rsid w:val="00917A57"/>
    <w:rsid w:val="00930E52"/>
    <w:rsid w:val="00930FCF"/>
    <w:rsid w:val="0094130B"/>
    <w:rsid w:val="00941F3B"/>
    <w:rsid w:val="00943A14"/>
    <w:rsid w:val="00947BE4"/>
    <w:rsid w:val="009555FF"/>
    <w:rsid w:val="0096176C"/>
    <w:rsid w:val="00961B5F"/>
    <w:rsid w:val="00966132"/>
    <w:rsid w:val="00966E71"/>
    <w:rsid w:val="00981406"/>
    <w:rsid w:val="009841D3"/>
    <w:rsid w:val="00993CF3"/>
    <w:rsid w:val="00994DB2"/>
    <w:rsid w:val="00995518"/>
    <w:rsid w:val="009A4B47"/>
    <w:rsid w:val="009A773E"/>
    <w:rsid w:val="009B062F"/>
    <w:rsid w:val="009B71C0"/>
    <w:rsid w:val="009C76B7"/>
    <w:rsid w:val="009C7FF7"/>
    <w:rsid w:val="009E357D"/>
    <w:rsid w:val="009E3817"/>
    <w:rsid w:val="009E6BC2"/>
    <w:rsid w:val="009F0A26"/>
    <w:rsid w:val="009F111E"/>
    <w:rsid w:val="009F3AEA"/>
    <w:rsid w:val="009F5A21"/>
    <w:rsid w:val="00A1092C"/>
    <w:rsid w:val="00A1341F"/>
    <w:rsid w:val="00A13438"/>
    <w:rsid w:val="00A13D43"/>
    <w:rsid w:val="00A232C0"/>
    <w:rsid w:val="00A26FF0"/>
    <w:rsid w:val="00A3147E"/>
    <w:rsid w:val="00A3693B"/>
    <w:rsid w:val="00A41991"/>
    <w:rsid w:val="00A42AE3"/>
    <w:rsid w:val="00A7064D"/>
    <w:rsid w:val="00A7196B"/>
    <w:rsid w:val="00A71D69"/>
    <w:rsid w:val="00A73848"/>
    <w:rsid w:val="00A754DB"/>
    <w:rsid w:val="00A7705A"/>
    <w:rsid w:val="00A8184D"/>
    <w:rsid w:val="00A84823"/>
    <w:rsid w:val="00A84F9E"/>
    <w:rsid w:val="00AA34C7"/>
    <w:rsid w:val="00AA50BB"/>
    <w:rsid w:val="00AA5469"/>
    <w:rsid w:val="00AB16E8"/>
    <w:rsid w:val="00AB7FB5"/>
    <w:rsid w:val="00AC00C2"/>
    <w:rsid w:val="00AC1ABA"/>
    <w:rsid w:val="00AC660C"/>
    <w:rsid w:val="00AD74A3"/>
    <w:rsid w:val="00AE12CF"/>
    <w:rsid w:val="00AE754C"/>
    <w:rsid w:val="00AF0D53"/>
    <w:rsid w:val="00B100A3"/>
    <w:rsid w:val="00B1739D"/>
    <w:rsid w:val="00B228BE"/>
    <w:rsid w:val="00B30EF8"/>
    <w:rsid w:val="00B312D8"/>
    <w:rsid w:val="00B315A4"/>
    <w:rsid w:val="00B36E06"/>
    <w:rsid w:val="00B42AF7"/>
    <w:rsid w:val="00B45B87"/>
    <w:rsid w:val="00B4784E"/>
    <w:rsid w:val="00B5372D"/>
    <w:rsid w:val="00B53846"/>
    <w:rsid w:val="00B5759E"/>
    <w:rsid w:val="00B60675"/>
    <w:rsid w:val="00B64691"/>
    <w:rsid w:val="00B702D9"/>
    <w:rsid w:val="00B76DE6"/>
    <w:rsid w:val="00B82B08"/>
    <w:rsid w:val="00B842C0"/>
    <w:rsid w:val="00B85011"/>
    <w:rsid w:val="00B97738"/>
    <w:rsid w:val="00BA4D26"/>
    <w:rsid w:val="00BA5EDA"/>
    <w:rsid w:val="00BA6FF1"/>
    <w:rsid w:val="00BB090E"/>
    <w:rsid w:val="00BB740A"/>
    <w:rsid w:val="00BB79BF"/>
    <w:rsid w:val="00BC02F2"/>
    <w:rsid w:val="00BC23D7"/>
    <w:rsid w:val="00BC4EFF"/>
    <w:rsid w:val="00BE1102"/>
    <w:rsid w:val="00BF7569"/>
    <w:rsid w:val="00C00230"/>
    <w:rsid w:val="00C00AEE"/>
    <w:rsid w:val="00C021C4"/>
    <w:rsid w:val="00C03FC1"/>
    <w:rsid w:val="00C05F9F"/>
    <w:rsid w:val="00C0655B"/>
    <w:rsid w:val="00C104E3"/>
    <w:rsid w:val="00C110DA"/>
    <w:rsid w:val="00C137D9"/>
    <w:rsid w:val="00C14998"/>
    <w:rsid w:val="00C1609A"/>
    <w:rsid w:val="00C16914"/>
    <w:rsid w:val="00C2699B"/>
    <w:rsid w:val="00C26EF7"/>
    <w:rsid w:val="00C27E99"/>
    <w:rsid w:val="00C4282F"/>
    <w:rsid w:val="00C46824"/>
    <w:rsid w:val="00C46EAE"/>
    <w:rsid w:val="00C55567"/>
    <w:rsid w:val="00C603CC"/>
    <w:rsid w:val="00C64EAB"/>
    <w:rsid w:val="00C72610"/>
    <w:rsid w:val="00C7591D"/>
    <w:rsid w:val="00C762A0"/>
    <w:rsid w:val="00C764AC"/>
    <w:rsid w:val="00C8204A"/>
    <w:rsid w:val="00C87D9A"/>
    <w:rsid w:val="00C91799"/>
    <w:rsid w:val="00C92545"/>
    <w:rsid w:val="00CA11A3"/>
    <w:rsid w:val="00CB40E1"/>
    <w:rsid w:val="00CB4720"/>
    <w:rsid w:val="00CB6682"/>
    <w:rsid w:val="00CC3DCF"/>
    <w:rsid w:val="00CC49DA"/>
    <w:rsid w:val="00CC5461"/>
    <w:rsid w:val="00CC5921"/>
    <w:rsid w:val="00CD591B"/>
    <w:rsid w:val="00CE32C5"/>
    <w:rsid w:val="00CE4F12"/>
    <w:rsid w:val="00CF09F7"/>
    <w:rsid w:val="00CF1F65"/>
    <w:rsid w:val="00D017E4"/>
    <w:rsid w:val="00D03491"/>
    <w:rsid w:val="00D04B9D"/>
    <w:rsid w:val="00D07A55"/>
    <w:rsid w:val="00D10B2C"/>
    <w:rsid w:val="00D1499F"/>
    <w:rsid w:val="00D22EED"/>
    <w:rsid w:val="00D24951"/>
    <w:rsid w:val="00D3170B"/>
    <w:rsid w:val="00D31C3A"/>
    <w:rsid w:val="00D33B52"/>
    <w:rsid w:val="00D46AF3"/>
    <w:rsid w:val="00D5241F"/>
    <w:rsid w:val="00D5351B"/>
    <w:rsid w:val="00D56B95"/>
    <w:rsid w:val="00D63EA5"/>
    <w:rsid w:val="00D6548A"/>
    <w:rsid w:val="00D74276"/>
    <w:rsid w:val="00D7543C"/>
    <w:rsid w:val="00D75803"/>
    <w:rsid w:val="00D85F7F"/>
    <w:rsid w:val="00D95EA2"/>
    <w:rsid w:val="00D97C21"/>
    <w:rsid w:val="00DA1EC3"/>
    <w:rsid w:val="00DA52FB"/>
    <w:rsid w:val="00DB353A"/>
    <w:rsid w:val="00DD05C0"/>
    <w:rsid w:val="00DD3CAA"/>
    <w:rsid w:val="00DD4629"/>
    <w:rsid w:val="00DE001F"/>
    <w:rsid w:val="00DF03C1"/>
    <w:rsid w:val="00DF52E4"/>
    <w:rsid w:val="00DF55DB"/>
    <w:rsid w:val="00DF6823"/>
    <w:rsid w:val="00E01DB6"/>
    <w:rsid w:val="00E04306"/>
    <w:rsid w:val="00E1058D"/>
    <w:rsid w:val="00E227D5"/>
    <w:rsid w:val="00E23761"/>
    <w:rsid w:val="00E24275"/>
    <w:rsid w:val="00E32EAF"/>
    <w:rsid w:val="00E358D3"/>
    <w:rsid w:val="00E35AAA"/>
    <w:rsid w:val="00E44716"/>
    <w:rsid w:val="00E477BB"/>
    <w:rsid w:val="00E53307"/>
    <w:rsid w:val="00E53777"/>
    <w:rsid w:val="00E6712D"/>
    <w:rsid w:val="00E81EF4"/>
    <w:rsid w:val="00E92335"/>
    <w:rsid w:val="00E92A57"/>
    <w:rsid w:val="00E93F16"/>
    <w:rsid w:val="00E94BBD"/>
    <w:rsid w:val="00EA53D4"/>
    <w:rsid w:val="00EA7DB0"/>
    <w:rsid w:val="00EB12D7"/>
    <w:rsid w:val="00EB2106"/>
    <w:rsid w:val="00EB580C"/>
    <w:rsid w:val="00EB583A"/>
    <w:rsid w:val="00EC1EC5"/>
    <w:rsid w:val="00ED69CB"/>
    <w:rsid w:val="00EE6BB9"/>
    <w:rsid w:val="00EE6C65"/>
    <w:rsid w:val="00EE7E34"/>
    <w:rsid w:val="00EF7B58"/>
    <w:rsid w:val="00F113E1"/>
    <w:rsid w:val="00F13EA2"/>
    <w:rsid w:val="00F14DC4"/>
    <w:rsid w:val="00F20688"/>
    <w:rsid w:val="00F20A85"/>
    <w:rsid w:val="00F21A98"/>
    <w:rsid w:val="00F22069"/>
    <w:rsid w:val="00F24654"/>
    <w:rsid w:val="00F270B6"/>
    <w:rsid w:val="00F503C6"/>
    <w:rsid w:val="00F5192E"/>
    <w:rsid w:val="00F63ABC"/>
    <w:rsid w:val="00F73E00"/>
    <w:rsid w:val="00F763D7"/>
    <w:rsid w:val="00F80E69"/>
    <w:rsid w:val="00F833BA"/>
    <w:rsid w:val="00F83A5E"/>
    <w:rsid w:val="00F9498E"/>
    <w:rsid w:val="00FA002F"/>
    <w:rsid w:val="00FA04B9"/>
    <w:rsid w:val="00FA5BC8"/>
    <w:rsid w:val="00FB0EE6"/>
    <w:rsid w:val="00FB7567"/>
    <w:rsid w:val="00FB756D"/>
    <w:rsid w:val="00FC3645"/>
    <w:rsid w:val="00FC3C80"/>
    <w:rsid w:val="00FC6FAB"/>
    <w:rsid w:val="00FE1B7D"/>
    <w:rsid w:val="00FE5891"/>
    <w:rsid w:val="00FE5DFF"/>
    <w:rsid w:val="00FF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393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E5C5B"/>
  </w:style>
  <w:style w:type="paragraph" w:styleId="Heading1">
    <w:name w:val="heading 1"/>
    <w:basedOn w:val="Normal"/>
    <w:next w:val="Normal"/>
    <w:rsid w:val="008E5C5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8E5C5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8E5C5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8E5C5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8E5C5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8E5C5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8E5C5B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8E5C5B"/>
    <w:pPr>
      <w:keepNext/>
      <w:keepLines/>
      <w:spacing w:after="320"/>
    </w:pPr>
    <w:rPr>
      <w:color w:val="666666"/>
      <w:sz w:val="30"/>
      <w:szCs w:val="30"/>
    </w:rPr>
  </w:style>
  <w:style w:type="paragraph" w:styleId="Footer">
    <w:name w:val="footer"/>
    <w:basedOn w:val="Normal"/>
    <w:link w:val="FooterChar"/>
    <w:uiPriority w:val="99"/>
    <w:unhideWhenUsed/>
    <w:rsid w:val="005006A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6A4"/>
  </w:style>
  <w:style w:type="character" w:styleId="PageNumber">
    <w:name w:val="page number"/>
    <w:basedOn w:val="DefaultParagraphFont"/>
    <w:uiPriority w:val="99"/>
    <w:semiHidden/>
    <w:unhideWhenUsed/>
    <w:rsid w:val="005006A4"/>
  </w:style>
  <w:style w:type="character" w:styleId="LineNumber">
    <w:name w:val="line number"/>
    <w:basedOn w:val="DefaultParagraphFont"/>
    <w:uiPriority w:val="99"/>
    <w:semiHidden/>
    <w:unhideWhenUsed/>
    <w:rsid w:val="005006A4"/>
  </w:style>
  <w:style w:type="character" w:styleId="Hyperlink">
    <w:name w:val="Hyperlink"/>
    <w:basedOn w:val="DefaultParagraphFont"/>
    <w:uiPriority w:val="99"/>
    <w:unhideWhenUsed/>
    <w:rsid w:val="006D09F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A1EC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170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70B"/>
  </w:style>
  <w:style w:type="paragraph" w:styleId="ListParagraph">
    <w:name w:val="List Paragraph"/>
    <w:basedOn w:val="Normal"/>
    <w:uiPriority w:val="34"/>
    <w:qFormat/>
    <w:rsid w:val="00B228BE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rsid w:val="007D0F2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D0F2E"/>
    <w:rPr>
      <w:color w:val="808080"/>
    </w:rPr>
  </w:style>
  <w:style w:type="table" w:styleId="TableGrid">
    <w:name w:val="Table Grid"/>
    <w:basedOn w:val="TableNormal"/>
    <w:uiPriority w:val="39"/>
    <w:rsid w:val="005550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50A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23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7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7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7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7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76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F3E1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9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33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9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5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5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8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1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1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2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0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0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27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18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0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63E3C7-57D6-C14B-ACF6-E712C1A4C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1-22T15:18:00Z</dcterms:created>
  <dcterms:modified xsi:type="dcterms:W3CDTF">2019-08-07T15:35:00Z</dcterms:modified>
</cp:coreProperties>
</file>